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99" w:type="dxa"/>
        <w:tblLook w:val="04A0" w:firstRow="1" w:lastRow="0" w:firstColumn="1" w:lastColumn="0" w:noHBand="0" w:noVBand="1"/>
      </w:tblPr>
      <w:tblGrid>
        <w:gridCol w:w="2080"/>
        <w:gridCol w:w="1965"/>
        <w:gridCol w:w="2215"/>
        <w:gridCol w:w="1539"/>
      </w:tblGrid>
      <w:tr w:rsidR="00575183" w:rsidRPr="00575183" w:rsidTr="00575183">
        <w:trPr>
          <w:trHeight w:val="255"/>
        </w:trPr>
        <w:tc>
          <w:tcPr>
            <w:tcW w:w="7799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575183" w:rsidRPr="00E07A0D" w:rsidRDefault="000F7142" w:rsidP="00E84E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71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ppendix S</w:t>
            </w:r>
            <w:r w:rsidR="005702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  <w:r w:rsidR="00575183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 w:rsidR="00A20469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rther </w:t>
            </w:r>
            <w:r w:rsidR="00794BC6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</w:t>
            </w:r>
            <w:r w:rsidR="00A20469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 </w:t>
            </w:r>
            <w:r w:rsidR="00E84E31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ull Base </w:t>
            </w:r>
            <w:r w:rsidR="00E84E31" w:rsidRPr="00BE4E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doma</w:t>
            </w:r>
            <w:r w:rsidR="00E84E31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urrences</w:t>
            </w:r>
            <w:r w:rsidR="00575183" w:rsidRPr="00E07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1C551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r w:rsidR="00B01116">
              <w:rPr>
                <w:rFonts w:ascii="Arial" w:hAnsi="Arial" w:cs="Arial"/>
                <w:color w:val="000000"/>
                <w:sz w:val="16"/>
                <w:szCs w:val="16"/>
              </w:rPr>
              <w:t>Local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Recurrences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A576E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Time </w:t>
            </w:r>
            <w:r w:rsidR="00A576E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="00CB3238"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rom </w:t>
            </w:r>
            <w:r w:rsidR="001C5510" w:rsidRPr="00CB3238">
              <w:rPr>
                <w:rFonts w:ascii="Arial" w:hAnsi="Arial" w:cs="Arial"/>
                <w:color w:val="000000"/>
                <w:sz w:val="16"/>
                <w:szCs w:val="16"/>
              </w:rPr>
              <w:t>Primary to R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ecurrence</w:t>
            </w:r>
            <w:r w:rsidR="00CB3238"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(Months)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1C55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1C5510" w:rsidRPr="00CB3238">
              <w:rPr>
                <w:rFonts w:ascii="Arial" w:hAnsi="Arial" w:cs="Arial"/>
                <w:color w:val="000000"/>
                <w:sz w:val="16"/>
                <w:szCs w:val="16"/>
              </w:rPr>
              <w:t>reatment of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1C5510" w:rsidRPr="00CB3238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ecurrence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Agrawal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subtotal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2: subtotal resection 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3: RT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Asano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84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104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P1: subtotal resection, </w:t>
            </w: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GammaKnife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subtotal resection, RT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Boyette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4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37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3: NA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total resection, RT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total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3: NA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Couldwell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2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32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total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total resection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Figueiredo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208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GammaKnife</w:t>
            </w:r>
            <w:proofErr w:type="spellEnd"/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2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NA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subtotal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resection, RT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Goes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6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resection, RT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Hines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NA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non</w:t>
            </w:r>
            <w:r w:rsidR="0064436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operative, medical management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Iloreta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22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Resection, RT</w:t>
            </w:r>
          </w:p>
        </w:tc>
      </w:tr>
      <w:tr w:rsidR="00F91C30" w:rsidRPr="00575183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Kaneko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resection</w:t>
            </w:r>
          </w:p>
        </w:tc>
      </w:tr>
      <w:tr w:rsidR="00F91C30" w:rsidRPr="00575183" w:rsidTr="008E0861">
        <w:trPr>
          <w:trHeight w:val="1020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Kearns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8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NA</w:t>
            </w:r>
          </w:p>
        </w:tc>
        <w:tc>
          <w:tcPr>
            <w:tcW w:w="1539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total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chemotherapy (Imatinib followed by etoposide)</w:t>
            </w:r>
          </w:p>
        </w:tc>
      </w:tr>
      <w:tr w:rsidR="00F91C30" w:rsidRPr="00575183" w:rsidTr="008E0861">
        <w:trPr>
          <w:trHeight w:val="1020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Loehn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48</w:t>
            </w:r>
          </w:p>
        </w:tc>
        <w:tc>
          <w:tcPr>
            <w:tcW w:w="1539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chemotherapy, RT, resection</w:t>
            </w:r>
          </w:p>
        </w:tc>
      </w:tr>
      <w:tr w:rsidR="00F91C30" w:rsidRPr="00575183" w:rsidTr="008E0861">
        <w:trPr>
          <w:trHeight w:val="1020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Lopez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5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9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F91C30" w:rsidRPr="00CB3238" w:rsidTr="008E0861">
        <w:trPr>
          <w:trHeight w:val="178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artin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44</w:t>
            </w:r>
          </w:p>
        </w:tc>
        <w:tc>
          <w:tcPr>
            <w:tcW w:w="1539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F91C30" w:rsidRPr="00CB3238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Ogi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2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F91C30" w:rsidRPr="00CB3238" w:rsidTr="008E0861">
        <w:trPr>
          <w:trHeight w:val="127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Schonegger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2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36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3: 48</w:t>
            </w:r>
          </w:p>
        </w:tc>
        <w:tc>
          <w:tcPr>
            <w:tcW w:w="1539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3: resection, RT, etoposide, </w:t>
            </w: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ifosfamide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, doxorubicin, vincristine, isotretinoin, interferon-alpha</w:t>
            </w:r>
          </w:p>
        </w:tc>
      </w:tr>
      <w:tr w:rsidR="00F91C30" w:rsidRPr="00CB3238" w:rsidTr="008E0861">
        <w:trPr>
          <w:trHeight w:val="1530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Uggowitzer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3</w:t>
            </w:r>
          </w:p>
        </w:tc>
        <w:tc>
          <w:tcPr>
            <w:tcW w:w="1539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F91C30" w:rsidRPr="00CB3238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Yasue et al.</w:t>
            </w:r>
          </w:p>
        </w:tc>
        <w:tc>
          <w:tcPr>
            <w:tcW w:w="196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5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15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resection, RT</w:t>
            </w:r>
          </w:p>
        </w:tc>
      </w:tr>
      <w:tr w:rsidR="00F91C30" w:rsidRPr="00CB3238" w:rsidTr="008E0861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Zemmoura</w:t>
            </w:r>
            <w:proofErr w:type="spellEnd"/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965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5" w:type="dxa"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9" w:type="dxa"/>
            <w:noWrap/>
            <w:vAlign w:val="center"/>
            <w:hideMark/>
          </w:tcPr>
          <w:p w:rsidR="00F91C30" w:rsidRPr="00CB3238" w:rsidRDefault="00F91C30" w:rsidP="00F91C3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t>P1: resection</w:t>
            </w:r>
            <w:r w:rsidRPr="00CB3238">
              <w:rPr>
                <w:rFonts w:ascii="Arial" w:hAnsi="Arial" w:cs="Arial"/>
                <w:color w:val="000000"/>
                <w:sz w:val="16"/>
                <w:szCs w:val="16"/>
              </w:rPr>
              <w:br/>
              <w:t>P2: resection</w:t>
            </w:r>
          </w:p>
        </w:tc>
      </w:tr>
    </w:tbl>
    <w:p w:rsidR="00EF0257" w:rsidRPr="00CB3238" w:rsidRDefault="00EF0257" w:rsidP="00575183">
      <w:pPr>
        <w:rPr>
          <w:sz w:val="16"/>
          <w:szCs w:val="16"/>
        </w:rPr>
      </w:pPr>
    </w:p>
    <w:sectPr w:rsidR="00EF0257" w:rsidRPr="00CB3238" w:rsidSect="005751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183"/>
    <w:rsid w:val="000A5E5A"/>
    <w:rsid w:val="000F7142"/>
    <w:rsid w:val="001C5510"/>
    <w:rsid w:val="005702F1"/>
    <w:rsid w:val="00575183"/>
    <w:rsid w:val="005E354A"/>
    <w:rsid w:val="00644369"/>
    <w:rsid w:val="006D0971"/>
    <w:rsid w:val="00794BC6"/>
    <w:rsid w:val="008E0861"/>
    <w:rsid w:val="00A20469"/>
    <w:rsid w:val="00A576E0"/>
    <w:rsid w:val="00B01116"/>
    <w:rsid w:val="00BE4EF7"/>
    <w:rsid w:val="00CB3238"/>
    <w:rsid w:val="00D15559"/>
    <w:rsid w:val="00E07A0D"/>
    <w:rsid w:val="00E84E31"/>
    <w:rsid w:val="00EF0257"/>
    <w:rsid w:val="00F9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ACB26"/>
  <w15:chartTrackingRefBased/>
  <w15:docId w15:val="{EF184AFF-03DA-46BA-A1E7-088FA14D0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is</dc:creator>
  <cp:keywords/>
  <dc:description/>
  <cp:lastModifiedBy>Microsoft Office User</cp:lastModifiedBy>
  <cp:revision>15</cp:revision>
  <dcterms:created xsi:type="dcterms:W3CDTF">2022-05-18T23:04:00Z</dcterms:created>
  <dcterms:modified xsi:type="dcterms:W3CDTF">2022-07-30T19:24:00Z</dcterms:modified>
</cp:coreProperties>
</file>